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3939"/>
        <w:gridCol w:w="1695"/>
        <w:gridCol w:w="1242"/>
        <w:gridCol w:w="1242"/>
        <w:gridCol w:w="1242"/>
      </w:tblGrid>
      <w:tr w:rsidR="0081670E" w:rsidRPr="00C17757" w14:paraId="7147FF23" w14:textId="77777777" w:rsidTr="00F34FD3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C1D6" w14:textId="7A83969D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5</w:t>
            </w:r>
            <w:r w:rsidRPr="00C177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Youth outcomes, full panel of SMS surveys, by round</w:t>
            </w:r>
          </w:p>
        </w:tc>
      </w:tr>
      <w:tr w:rsidR="0081670E" w:rsidRPr="00C17757" w14:paraId="519A156D" w14:textId="77777777" w:rsidTr="00F34FD3">
        <w:trPr>
          <w:trHeight w:val="300"/>
        </w:trPr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DE18" w14:textId="77777777" w:rsidR="0081670E" w:rsidRPr="00C17757" w:rsidRDefault="0081670E" w:rsidP="00F34F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C2CA3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ound 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95509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ound 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022CC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ound 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3AE80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ound 4</w:t>
            </w:r>
          </w:p>
        </w:tc>
      </w:tr>
      <w:tr w:rsidR="0081670E" w:rsidRPr="00C17757" w14:paraId="2B7AFA69" w14:textId="77777777" w:rsidTr="00F34FD3">
        <w:trPr>
          <w:trHeight w:val="300"/>
        </w:trPr>
        <w:tc>
          <w:tcPr>
            <w:tcW w:w="3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7E4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District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E1E1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5C96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D41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DCA2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1670E" w:rsidRPr="00C17757" w14:paraId="3957CFB7" w14:textId="77777777" w:rsidTr="00F34FD3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388" w14:textId="77777777" w:rsidR="0081670E" w:rsidRPr="00C17757" w:rsidRDefault="0081670E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Mufindi/Mafing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4387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5194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9C2A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EBC6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81670E" w:rsidRPr="00C17757" w14:paraId="6BDA8427" w14:textId="77777777" w:rsidTr="00F34FD3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6F93" w14:textId="77777777" w:rsidR="0081670E" w:rsidRPr="00C17757" w:rsidRDefault="0081670E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Rungwe/Busokel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6146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9278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EFD7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AAD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81670E" w:rsidRPr="00C17757" w14:paraId="2775471D" w14:textId="77777777" w:rsidTr="00F34FD3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D0C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Attends Schoo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0905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F7B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347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F394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81670E" w:rsidRPr="00C17757" w14:paraId="1C9195F0" w14:textId="77777777" w:rsidTr="00F34FD3">
        <w:trPr>
          <w:trHeight w:val="6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5EEE9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Hours spent in farming, tending livestock, or fishin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5683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885B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B758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BDC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1670E" w:rsidRPr="00C17757" w14:paraId="6FF8E3DC" w14:textId="77777777" w:rsidTr="00F34FD3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8D0" w14:textId="77777777" w:rsidR="0081670E" w:rsidRPr="00C17757" w:rsidRDefault="0081670E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 xml:space="preserve">Increased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81F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DED1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E4CD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3D1A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81670E" w:rsidRPr="00C17757" w14:paraId="5AA295A1" w14:textId="77777777" w:rsidTr="00F34FD3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71D3" w14:textId="77777777" w:rsidR="0081670E" w:rsidRPr="00C17757" w:rsidRDefault="0081670E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Decrease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6BB7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30F0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186B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150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81670E" w:rsidRPr="00C17757" w14:paraId="06260B68" w14:textId="77777777" w:rsidTr="00F34FD3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2AD7" w14:textId="77777777" w:rsidR="0081670E" w:rsidRPr="00C17757" w:rsidRDefault="0081670E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Sam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C6B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A532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E37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8FA8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81670E" w:rsidRPr="00C17757" w14:paraId="6ECC45D0" w14:textId="77777777" w:rsidTr="00F34FD3">
        <w:trPr>
          <w:trHeight w:val="6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0537E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Ate unwanted foods due to limited resourc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0A40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0E4A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334F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0C15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81670E" w:rsidRPr="00C17757" w14:paraId="41A84191" w14:textId="77777777" w:rsidTr="00F34FD3">
        <w:trPr>
          <w:trHeight w:val="6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F21A4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 xml:space="preserve">Felt bothered by things that don't typically bother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BC4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1A36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8BEB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8B6A" w14:textId="77777777" w:rsidR="0081670E" w:rsidRPr="00C17757" w:rsidRDefault="0081670E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1670E" w:rsidRPr="00C17757" w14:paraId="05D596FB" w14:textId="77777777" w:rsidTr="00F34FD3">
        <w:trPr>
          <w:trHeight w:val="300"/>
        </w:trPr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82C6B" w14:textId="77777777" w:rsidR="0081670E" w:rsidRPr="00C17757" w:rsidRDefault="0081670E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EF6B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C11A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C523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7628" w14:textId="77777777" w:rsidR="0081670E" w:rsidRPr="00C17757" w:rsidRDefault="0081670E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</w:tr>
    </w:tbl>
    <w:p w14:paraId="7702D3B7" w14:textId="77777777" w:rsidR="00745F51" w:rsidRDefault="00745F51"/>
    <w:sectPr w:rsidR="0074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ED"/>
    <w:rsid w:val="00745F51"/>
    <w:rsid w:val="008069ED"/>
    <w:rsid w:val="0081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DC25E"/>
  <w15:chartTrackingRefBased/>
  <w15:docId w15:val="{7F9A8CB0-63B7-414D-B3E6-210138BC9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70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Quinones</dc:creator>
  <cp:keywords/>
  <dc:description/>
  <cp:lastModifiedBy>Sarah Quinones</cp:lastModifiedBy>
  <cp:revision>2</cp:revision>
  <dcterms:created xsi:type="dcterms:W3CDTF">2022-09-23T17:14:00Z</dcterms:created>
  <dcterms:modified xsi:type="dcterms:W3CDTF">2022-09-23T17:14:00Z</dcterms:modified>
</cp:coreProperties>
</file>